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47C5FA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Leave-one-out Sensitivity Analysis Plot for Influencing Factors on Family Resilience in Stroke Patients and Family Caregivers</w:t>
      </w:r>
    </w:p>
    <w:p w14:paraId="0577F3D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486400" cy="3657600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5DA8A">
      <w:pPr>
        <w:numPr>
          <w:ilvl w:val="0"/>
          <w:numId w:val="1"/>
        </w:numPr>
        <w:ind w:left="0" w:leftChars="0" w:firstLine="0" w:firstLineChars="0"/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Gender of patients</w:t>
      </w:r>
    </w:p>
    <w:p w14:paraId="718F8F68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</w:p>
    <w:p w14:paraId="2D9D74A3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</w:p>
    <w:p w14:paraId="5688FB75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486400" cy="365760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1E2A7">
      <w:pPr>
        <w:numPr>
          <w:ilvl w:val="0"/>
          <w:numId w:val="1"/>
        </w:numPr>
        <w:ind w:left="0" w:leftChars="0" w:firstLine="0" w:firstLineChars="0"/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Occupational statu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of patients</w:t>
      </w:r>
    </w:p>
    <w:p w14:paraId="2A8845C8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486400" cy="3657600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F2BA0">
      <w:pPr>
        <w:numPr>
          <w:ilvl w:val="0"/>
          <w:numId w:val="1"/>
        </w:numPr>
        <w:ind w:left="0" w:leftChars="0" w:firstLine="0" w:firstLineChars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One or multiple episodes of stroke</w:t>
      </w:r>
    </w:p>
    <w:p w14:paraId="177EF60E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378B94AD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486400" cy="3657600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11FCE">
      <w:pPr>
        <w:numPr>
          <w:ilvl w:val="0"/>
          <w:numId w:val="1"/>
        </w:numPr>
        <w:ind w:left="0" w:leftChars="0" w:firstLine="0" w:firstLineChars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ypes of stroke</w:t>
      </w:r>
    </w:p>
    <w:p w14:paraId="5A58AC25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11D77223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4F84B194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486400" cy="3657600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CDF1B">
      <w:pPr>
        <w:numPr>
          <w:ilvl w:val="0"/>
          <w:numId w:val="1"/>
        </w:numPr>
        <w:ind w:left="0" w:leftChars="0" w:firstLine="0" w:firstLineChars="0"/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Gender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amily caregivers</w:t>
      </w:r>
    </w:p>
    <w:p w14:paraId="2C5BF08C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6E78A68F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486400" cy="3657600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6CE54E">
      <w:pPr>
        <w:widowControl w:val="0"/>
        <w:numPr>
          <w:ilvl w:val="0"/>
          <w:numId w:val="1"/>
        </w:numPr>
        <w:ind w:left="0" w:leftChars="0" w:firstLine="0" w:firstLineChars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Residence types</w:t>
      </w:r>
      <w:r>
        <w:rPr>
          <w:rFonts w:hint="default" w:ascii="Times New Roman" w:hAnsi="Times New Roman" w:cs="Times New Roman"/>
          <w:sz w:val="24"/>
          <w:szCs w:val="24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amily caregivers</w:t>
      </w:r>
    </w:p>
    <w:p w14:paraId="14CB716D">
      <w:pPr>
        <w:widowControl w:val="0"/>
        <w:numPr>
          <w:ilvl w:val="0"/>
          <w:numId w:val="0"/>
        </w:num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7234214">
      <w:pPr>
        <w:widowControl w:val="0"/>
        <w:numPr>
          <w:ilvl w:val="0"/>
          <w:numId w:val="0"/>
        </w:num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340D629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486400" cy="3657600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B0DBB">
      <w:pPr>
        <w:numPr>
          <w:ilvl w:val="0"/>
          <w:numId w:val="1"/>
        </w:numPr>
        <w:ind w:left="0" w:leftChars="0" w:firstLine="0" w:firstLineChars="0"/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Chronic diseas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amily caregivers</w:t>
      </w:r>
    </w:p>
    <w:p w14:paraId="6A6A140F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187D5BC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0C48DAB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72405" cy="3514725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298E2">
      <w:pPr>
        <w:numPr>
          <w:ilvl w:val="0"/>
          <w:numId w:val="1"/>
        </w:numPr>
        <w:ind w:left="0" w:leftChars="0" w:firstLine="0" w:firstLineChars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tien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</w:t>
      </w: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social support</w:t>
      </w:r>
    </w:p>
    <w:p w14:paraId="78EC2C90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174B83E7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245717CC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72405" cy="3514725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5F7C97">
      <w:pPr>
        <w:numPr>
          <w:ilvl w:val="0"/>
          <w:numId w:val="1"/>
        </w:num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ati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elf-efficacy</w:t>
      </w:r>
    </w:p>
    <w:p w14:paraId="56193B70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0C859CF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72405" cy="3514725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A63AA">
      <w:pPr>
        <w:numPr>
          <w:ilvl w:val="0"/>
          <w:numId w:val="1"/>
        </w:numPr>
        <w:ind w:left="0" w:leftChars="0" w:firstLine="0" w:firstLineChars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amily 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regivers social support</w:t>
      </w:r>
    </w:p>
    <w:p w14:paraId="1F8A0222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8A80C1C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156EAD15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72405" cy="3514725"/>
            <wp:effectExtent l="0" t="0" r="444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50F81">
      <w:pPr>
        <w:numPr>
          <w:ilvl w:val="0"/>
          <w:numId w:val="1"/>
        </w:numPr>
        <w:ind w:left="0" w:leftChars="0" w:firstLine="0" w:firstLineChars="0"/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amily caregivers burden</w:t>
      </w:r>
    </w:p>
    <w:p w14:paraId="56695A21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7CCE58CC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2F9B5D1D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72405" cy="3514725"/>
            <wp:effectExtent l="0" t="0" r="444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24D5D">
      <w:pPr>
        <w:numPr>
          <w:ilvl w:val="0"/>
          <w:numId w:val="1"/>
        </w:numPr>
        <w:ind w:left="0" w:leftChars="0" w:firstLine="0" w:firstLineChars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amily 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regiv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ositive coping </w:t>
      </w:r>
    </w:p>
    <w:p w14:paraId="3F969B61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58656E65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520A002B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72405" cy="3514725"/>
            <wp:effectExtent l="0" t="0" r="444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F4F0C">
      <w:pPr>
        <w:numPr>
          <w:ilvl w:val="0"/>
          <w:numId w:val="1"/>
        </w:numPr>
        <w:ind w:left="0" w:leftChars="0" w:firstLine="0" w:firstLineChars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amily 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regiv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egativ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oping </w:t>
      </w:r>
    </w:p>
    <w:p w14:paraId="48596F5E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457639A6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0B764AC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6DC7F6D"/>
    <w:multiLevelType w:val="singleLevel"/>
    <w:tmpl w:val="E6DC7F6D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FB11E3"/>
    <w:rsid w:val="006836D3"/>
    <w:rsid w:val="0BFB11E3"/>
    <w:rsid w:val="24E5384E"/>
    <w:rsid w:val="37B95FE7"/>
    <w:rsid w:val="416C40CA"/>
    <w:rsid w:val="62141EE8"/>
    <w:rsid w:val="626D4608"/>
    <w:rsid w:val="6DE2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numbering" Target="numbering.xml"/><Relationship Id="rId16" Type="http://schemas.openxmlformats.org/officeDocument/2006/relationships/image" Target="media/image13.emf"/><Relationship Id="rId15" Type="http://schemas.openxmlformats.org/officeDocument/2006/relationships/image" Target="media/image12.emf"/><Relationship Id="rId14" Type="http://schemas.openxmlformats.org/officeDocument/2006/relationships/image" Target="media/image11.emf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2</Words>
  <Characters>409</Characters>
  <Lines>0</Lines>
  <Paragraphs>0</Paragraphs>
  <TotalTime>1</TotalTime>
  <ScaleCrop>false</ScaleCrop>
  <LinksUpToDate>false</LinksUpToDate>
  <CharactersWithSpaces>45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8:17:00Z</dcterms:created>
  <dc:creator>你</dc:creator>
  <cp:lastModifiedBy>你</cp:lastModifiedBy>
  <dcterms:modified xsi:type="dcterms:W3CDTF">2025-09-25T08:57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17673871EBC4DC68742113FCCBBCD3B_13</vt:lpwstr>
  </property>
  <property fmtid="{D5CDD505-2E9C-101B-9397-08002B2CF9AE}" pid="4" name="KSOTemplateDocerSaveRecord">
    <vt:lpwstr>eyJoZGlkIjoiNTU0ZmIwYTQ3NzlmZGUxZmU3Zjk0M2IyZTNmM2IxNjAiLCJ1c2VySWQiOiI3MTQzNDAxMDkifQ==</vt:lpwstr>
  </property>
</Properties>
</file>